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5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3E7F4" w14:textId="5F522E44" w:rsidR="000821F4" w:rsidRDefault="00A7048F" w:rsidP="004D2AED">
      <w:pPr>
        <w:pStyle w:val="Akapitzlist"/>
        <w:rPr>
          <w:lang w:val="en-US"/>
        </w:rPr>
      </w:pPr>
      <w:r w:rsidRPr="004E7190">
        <w:rPr>
          <w:lang w:val="en-US"/>
        </w:rPr>
        <w:t xml:space="preserve">Name of </w:t>
      </w:r>
      <w:r w:rsidR="00B8342A">
        <w:rPr>
          <w:lang w:val="en-US"/>
        </w:rPr>
        <w:t>radiotherapy (RT)</w:t>
      </w:r>
      <w:r w:rsidR="00B8342A" w:rsidRPr="004E7190">
        <w:rPr>
          <w:lang w:val="en-US"/>
        </w:rPr>
        <w:t xml:space="preserve"> </w:t>
      </w:r>
      <w:r w:rsidRPr="004E7190">
        <w:rPr>
          <w:lang w:val="en-US"/>
        </w:rPr>
        <w:t>department</w:t>
      </w:r>
      <w:r w:rsidR="00CD792D">
        <w:rPr>
          <w:lang w:val="en-US"/>
        </w:rPr>
        <w:t>:</w:t>
      </w:r>
    </w:p>
    <w:p w14:paraId="6F5F459F" w14:textId="77777777" w:rsidR="000C71C2" w:rsidRPr="004E7190" w:rsidRDefault="000C71C2" w:rsidP="004D2AED">
      <w:pPr>
        <w:pStyle w:val="Akapitzlist"/>
        <w:rPr>
          <w:lang w:val="en-US"/>
        </w:rPr>
      </w:pPr>
    </w:p>
    <w:p w14:paraId="6FE65986" w14:textId="77777777" w:rsidR="00A7048F" w:rsidRPr="004E7190" w:rsidRDefault="00A7048F" w:rsidP="00A7048F">
      <w:pPr>
        <w:pStyle w:val="Akapitzlist"/>
        <w:numPr>
          <w:ilvl w:val="0"/>
          <w:numId w:val="1"/>
        </w:numPr>
        <w:rPr>
          <w:lang w:val="en-US"/>
        </w:rPr>
      </w:pPr>
      <w:r w:rsidRPr="004E7190">
        <w:rPr>
          <w:lang w:val="en-US"/>
        </w:rPr>
        <w:t>Type of work arrangement:</w:t>
      </w:r>
    </w:p>
    <w:p w14:paraId="73055A5E" w14:textId="77777777" w:rsidR="00A7048F" w:rsidRPr="004E7190" w:rsidRDefault="00A7048F" w:rsidP="00A7048F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Regular employment</w:t>
      </w:r>
    </w:p>
    <w:p w14:paraId="2F68CF8C" w14:textId="77777777" w:rsidR="00A7048F" w:rsidRPr="004E7190" w:rsidRDefault="00A7048F" w:rsidP="00A7048F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Independent contractor</w:t>
      </w:r>
    </w:p>
    <w:p w14:paraId="62EEEA06" w14:textId="77777777" w:rsidR="009E063A" w:rsidRDefault="009E063A" w:rsidP="00A7048F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Other (…)</w:t>
      </w:r>
    </w:p>
    <w:p w14:paraId="7248C18E" w14:textId="77777777" w:rsidR="00CD792D" w:rsidRPr="004E7190" w:rsidRDefault="00CD792D" w:rsidP="00CD792D">
      <w:pPr>
        <w:pStyle w:val="Akapitzlist"/>
        <w:ind w:left="1440"/>
        <w:rPr>
          <w:lang w:val="en-US"/>
        </w:rPr>
      </w:pPr>
    </w:p>
    <w:p w14:paraId="0294E2EB" w14:textId="57E02D54" w:rsidR="009E063A" w:rsidRPr="004E7190" w:rsidRDefault="004E7190" w:rsidP="009E063A">
      <w:pPr>
        <w:pStyle w:val="Akapitzlist"/>
        <w:numPr>
          <w:ilvl w:val="0"/>
          <w:numId w:val="1"/>
        </w:numPr>
        <w:rPr>
          <w:lang w:val="en-US"/>
        </w:rPr>
      </w:pPr>
      <w:r w:rsidRPr="004E7190">
        <w:rPr>
          <w:lang w:val="en-US"/>
        </w:rPr>
        <w:t>Are y</w:t>
      </w:r>
      <w:r w:rsidR="00A740A6" w:rsidRPr="004E7190">
        <w:rPr>
          <w:lang w:val="en-US"/>
        </w:rPr>
        <w:t>ou satisfied with the</w:t>
      </w:r>
      <w:r w:rsidR="009E063A" w:rsidRPr="004E7190">
        <w:rPr>
          <w:lang w:val="en-US"/>
        </w:rPr>
        <w:t xml:space="preserve"> type of </w:t>
      </w:r>
      <w:r w:rsidR="00B822A6" w:rsidRPr="004E7190">
        <w:rPr>
          <w:lang w:val="en-US"/>
        </w:rPr>
        <w:t>your</w:t>
      </w:r>
      <w:r w:rsidR="009E063A" w:rsidRPr="004E7190">
        <w:rPr>
          <w:lang w:val="en-US"/>
        </w:rPr>
        <w:t xml:space="preserve"> work arrangement?</w:t>
      </w:r>
    </w:p>
    <w:p w14:paraId="24D1F2B7" w14:textId="77777777" w:rsidR="009E063A" w:rsidRPr="004E7190" w:rsidRDefault="009E063A" w:rsidP="009E063A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Yes</w:t>
      </w:r>
    </w:p>
    <w:p w14:paraId="255929CE" w14:textId="77777777" w:rsidR="009E063A" w:rsidRPr="004E7190" w:rsidRDefault="009E063A" w:rsidP="009E063A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No</w:t>
      </w:r>
    </w:p>
    <w:p w14:paraId="68A58DB7" w14:textId="77777777" w:rsidR="009E063A" w:rsidRDefault="009E063A" w:rsidP="009E063A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Other (…)</w:t>
      </w:r>
    </w:p>
    <w:p w14:paraId="6C3669E2" w14:textId="77777777" w:rsidR="00CD792D" w:rsidRPr="004E7190" w:rsidRDefault="00CD792D" w:rsidP="00CD792D">
      <w:pPr>
        <w:pStyle w:val="Akapitzlist"/>
        <w:ind w:left="1440"/>
        <w:rPr>
          <w:lang w:val="en-US"/>
        </w:rPr>
      </w:pPr>
    </w:p>
    <w:p w14:paraId="323A8311" w14:textId="34FC74B6" w:rsidR="009E063A" w:rsidRPr="004E7190" w:rsidRDefault="000C71C2" w:rsidP="009E063A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Did</w:t>
      </w:r>
      <w:r w:rsidR="004E7190" w:rsidRPr="004E7190">
        <w:rPr>
          <w:lang w:val="en-US"/>
        </w:rPr>
        <w:t xml:space="preserve"> y</w:t>
      </w:r>
      <w:r w:rsidR="00B822A6" w:rsidRPr="004E7190">
        <w:rPr>
          <w:lang w:val="en-US"/>
        </w:rPr>
        <w:t>ou</w:t>
      </w:r>
      <w:r w:rsidR="00B8342A">
        <w:rPr>
          <w:lang w:val="en-US"/>
        </w:rPr>
        <w:t xml:space="preserve"> have freedom in selecting</w:t>
      </w:r>
      <w:r w:rsidR="00B822A6" w:rsidRPr="004E7190">
        <w:rPr>
          <w:lang w:val="en-US"/>
        </w:rPr>
        <w:t xml:space="preserve"> a type of work arrangement?</w:t>
      </w:r>
    </w:p>
    <w:p w14:paraId="2FDBF6DB" w14:textId="337B1599" w:rsidR="00B822A6" w:rsidRPr="004E7190" w:rsidRDefault="00B822A6" w:rsidP="00B822A6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Yes</w:t>
      </w:r>
    </w:p>
    <w:p w14:paraId="42CC5238" w14:textId="37C5B735" w:rsidR="00B822A6" w:rsidRPr="004E7190" w:rsidRDefault="00B822A6" w:rsidP="00B822A6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No</w:t>
      </w:r>
    </w:p>
    <w:p w14:paraId="13F84D9A" w14:textId="25044380" w:rsidR="00B822A6" w:rsidRDefault="00B822A6" w:rsidP="00B822A6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Other (…)</w:t>
      </w:r>
    </w:p>
    <w:p w14:paraId="7E88E255" w14:textId="77777777" w:rsidR="00CD792D" w:rsidRPr="004E7190" w:rsidRDefault="00CD792D" w:rsidP="00CD792D">
      <w:pPr>
        <w:pStyle w:val="Akapitzlist"/>
        <w:ind w:left="1440"/>
        <w:rPr>
          <w:lang w:val="en-US"/>
        </w:rPr>
      </w:pPr>
    </w:p>
    <w:p w14:paraId="6D6A607B" w14:textId="738C45B1" w:rsidR="00B822A6" w:rsidRPr="004E7190" w:rsidRDefault="004E7190" w:rsidP="00B822A6">
      <w:pPr>
        <w:pStyle w:val="Akapitzlist"/>
        <w:numPr>
          <w:ilvl w:val="0"/>
          <w:numId w:val="1"/>
        </w:numPr>
        <w:rPr>
          <w:lang w:val="en-US"/>
        </w:rPr>
      </w:pPr>
      <w:r w:rsidRPr="004E7190">
        <w:rPr>
          <w:lang w:val="en-US"/>
        </w:rPr>
        <w:t>Did y</w:t>
      </w:r>
      <w:r w:rsidR="00B822A6" w:rsidRPr="004E7190">
        <w:rPr>
          <w:lang w:val="en-US"/>
        </w:rPr>
        <w:t>ou have problems with finding a job after a board exam?</w:t>
      </w:r>
    </w:p>
    <w:p w14:paraId="2F9E3FDF" w14:textId="3E427B23" w:rsidR="00B822A6" w:rsidRPr="004E7190" w:rsidRDefault="00B822A6" w:rsidP="00B822A6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Yes</w:t>
      </w:r>
    </w:p>
    <w:p w14:paraId="0EF3E91B" w14:textId="5D5A57D7" w:rsidR="00B822A6" w:rsidRPr="004E7190" w:rsidRDefault="00B822A6" w:rsidP="00B822A6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No</w:t>
      </w:r>
    </w:p>
    <w:p w14:paraId="177ACEC0" w14:textId="3581F3F1" w:rsidR="00B822A6" w:rsidRDefault="00B822A6" w:rsidP="00B822A6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Other (…)</w:t>
      </w:r>
    </w:p>
    <w:p w14:paraId="645FD1FC" w14:textId="77777777" w:rsidR="00CD792D" w:rsidRPr="004E7190" w:rsidRDefault="00CD792D" w:rsidP="00CD792D">
      <w:pPr>
        <w:pStyle w:val="Akapitzlist"/>
        <w:ind w:left="1440"/>
        <w:rPr>
          <w:lang w:val="en-US"/>
        </w:rPr>
      </w:pPr>
    </w:p>
    <w:p w14:paraId="1B70127D" w14:textId="54163053" w:rsidR="00B822A6" w:rsidRPr="004E7190" w:rsidRDefault="004E7190" w:rsidP="00B822A6">
      <w:pPr>
        <w:pStyle w:val="Akapitzlist"/>
        <w:numPr>
          <w:ilvl w:val="0"/>
          <w:numId w:val="1"/>
        </w:numPr>
        <w:rPr>
          <w:lang w:val="en-US"/>
        </w:rPr>
      </w:pPr>
      <w:r w:rsidRPr="004E7190">
        <w:rPr>
          <w:lang w:val="en-US"/>
        </w:rPr>
        <w:t>Do y</w:t>
      </w:r>
      <w:r w:rsidR="00B822A6" w:rsidRPr="004E7190">
        <w:rPr>
          <w:lang w:val="en-US"/>
        </w:rPr>
        <w:t xml:space="preserve">ou </w:t>
      </w:r>
      <w:r>
        <w:rPr>
          <w:lang w:val="en-US"/>
        </w:rPr>
        <w:t xml:space="preserve">continue </w:t>
      </w:r>
      <w:r w:rsidR="00FA246B">
        <w:rPr>
          <w:lang w:val="en-US"/>
        </w:rPr>
        <w:t xml:space="preserve">to </w:t>
      </w:r>
      <w:r w:rsidR="000C71C2">
        <w:rPr>
          <w:lang w:val="en-US"/>
        </w:rPr>
        <w:t xml:space="preserve">work at the </w:t>
      </w:r>
      <w:r w:rsidR="00B822A6" w:rsidRPr="004E7190">
        <w:rPr>
          <w:lang w:val="en-US"/>
        </w:rPr>
        <w:t xml:space="preserve">department providing </w:t>
      </w:r>
      <w:r w:rsidR="00FA246B">
        <w:rPr>
          <w:lang w:val="en-US"/>
        </w:rPr>
        <w:t xml:space="preserve">your </w:t>
      </w:r>
      <w:r w:rsidR="00B822A6" w:rsidRPr="004E7190">
        <w:rPr>
          <w:lang w:val="en-US"/>
        </w:rPr>
        <w:t>RT training?</w:t>
      </w:r>
    </w:p>
    <w:p w14:paraId="7C689312" w14:textId="08042324" w:rsidR="00B822A6" w:rsidRPr="004E7190" w:rsidRDefault="00B822A6" w:rsidP="00B822A6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Yes</w:t>
      </w:r>
    </w:p>
    <w:p w14:paraId="5275B095" w14:textId="1832B70D" w:rsidR="00B822A6" w:rsidRPr="004E7190" w:rsidRDefault="00B822A6" w:rsidP="00B822A6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No</w:t>
      </w:r>
    </w:p>
    <w:p w14:paraId="21C4DBD8" w14:textId="36BFC672" w:rsidR="00B822A6" w:rsidRDefault="00B822A6" w:rsidP="00B822A6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Other (…)</w:t>
      </w:r>
    </w:p>
    <w:p w14:paraId="4B079B2B" w14:textId="77777777" w:rsidR="00CD792D" w:rsidRPr="004E7190" w:rsidRDefault="00CD792D" w:rsidP="00CD792D">
      <w:pPr>
        <w:pStyle w:val="Akapitzlist"/>
        <w:ind w:left="1440"/>
        <w:rPr>
          <w:lang w:val="en-US"/>
        </w:rPr>
      </w:pPr>
    </w:p>
    <w:p w14:paraId="2B034020" w14:textId="02C1733C" w:rsidR="00B822A6" w:rsidRPr="004E7190" w:rsidRDefault="004E7190" w:rsidP="00B822A6">
      <w:pPr>
        <w:pStyle w:val="Akapitzlist"/>
        <w:numPr>
          <w:ilvl w:val="0"/>
          <w:numId w:val="1"/>
        </w:numPr>
        <w:rPr>
          <w:lang w:val="en-US"/>
        </w:rPr>
      </w:pPr>
      <w:r w:rsidRPr="004E7190">
        <w:rPr>
          <w:lang w:val="en-US"/>
        </w:rPr>
        <w:t>Are you satisfied with your place of work?</w:t>
      </w:r>
    </w:p>
    <w:p w14:paraId="6212B548" w14:textId="74C0B350" w:rsidR="004E7190" w:rsidRP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Yes</w:t>
      </w:r>
    </w:p>
    <w:p w14:paraId="526E83BC" w14:textId="260CAC5D" w:rsidR="004E7190" w:rsidRP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No</w:t>
      </w:r>
    </w:p>
    <w:p w14:paraId="1FAC0A1D" w14:textId="37294195" w:rsid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 w:rsidRPr="004E7190">
        <w:rPr>
          <w:lang w:val="en-US"/>
        </w:rPr>
        <w:t>Other (…)</w:t>
      </w:r>
    </w:p>
    <w:p w14:paraId="0EC92A85" w14:textId="77777777" w:rsidR="00CD792D" w:rsidRPr="004E7190" w:rsidRDefault="00CD792D" w:rsidP="00CD792D">
      <w:pPr>
        <w:pStyle w:val="Akapitzlist"/>
        <w:ind w:left="1440"/>
        <w:rPr>
          <w:lang w:val="en-US"/>
        </w:rPr>
      </w:pPr>
      <w:bookmarkStart w:id="0" w:name="_GoBack"/>
      <w:bookmarkEnd w:id="0"/>
    </w:p>
    <w:p w14:paraId="42BF122E" w14:textId="49AB8D0D" w:rsidR="004E7190" w:rsidRPr="004E7190" w:rsidRDefault="004E7190" w:rsidP="004E7190">
      <w:pPr>
        <w:pStyle w:val="Akapitzlist"/>
        <w:numPr>
          <w:ilvl w:val="0"/>
          <w:numId w:val="1"/>
        </w:numPr>
        <w:rPr>
          <w:lang w:val="en-US"/>
        </w:rPr>
      </w:pPr>
      <w:r w:rsidRPr="004E7190">
        <w:rPr>
          <w:lang w:val="en-US"/>
        </w:rPr>
        <w:t>What is your average number of working hours per week?</w:t>
      </w:r>
    </w:p>
    <w:p w14:paraId="6CEB0791" w14:textId="416F316D" w:rsid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Up to 30</w:t>
      </w:r>
    </w:p>
    <w:p w14:paraId="0371D7C4" w14:textId="7512187C" w:rsid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Up to 40</w:t>
      </w:r>
    </w:p>
    <w:p w14:paraId="6FA3AC33" w14:textId="3743FDFD" w:rsid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Up to 50</w:t>
      </w:r>
    </w:p>
    <w:p w14:paraId="14A273DF" w14:textId="5FC54743" w:rsid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Part-time worker</w:t>
      </w:r>
    </w:p>
    <w:p w14:paraId="7DD8ACAA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4673B3CB" w14:textId="19598FE8" w:rsidR="004E7190" w:rsidRDefault="004E7190" w:rsidP="004E7190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feel </w:t>
      </w:r>
      <w:r w:rsidR="004D2AED">
        <w:rPr>
          <w:lang w:val="en-US"/>
        </w:rPr>
        <w:t xml:space="preserve">like </w:t>
      </w:r>
      <w:r>
        <w:rPr>
          <w:lang w:val="en-US"/>
        </w:rPr>
        <w:t>spending too much time at work?</w:t>
      </w:r>
    </w:p>
    <w:p w14:paraId="2E4BD159" w14:textId="495C73F6" w:rsid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1654AC23" w14:textId="037E17EE" w:rsid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7AD97583" w14:textId="76FF083D" w:rsidR="004E7190" w:rsidRDefault="004E7190" w:rsidP="004E7190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7C64F31C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46AD0754" w14:textId="47CF7507" w:rsidR="004E7190" w:rsidRDefault="004E7190" w:rsidP="004E7190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think that work </w:t>
      </w:r>
      <w:r w:rsidR="00CD04D3">
        <w:rPr>
          <w:lang w:val="en-US"/>
        </w:rPr>
        <w:t xml:space="preserve">has </w:t>
      </w:r>
      <w:r w:rsidR="00FA246B">
        <w:rPr>
          <w:lang w:val="en-US"/>
        </w:rPr>
        <w:t xml:space="preserve">a </w:t>
      </w:r>
      <w:r w:rsidR="00CD04D3">
        <w:rPr>
          <w:lang w:val="en-US"/>
        </w:rPr>
        <w:t xml:space="preserve">negative impact on your </w:t>
      </w:r>
      <w:r w:rsidR="00FA246B">
        <w:rPr>
          <w:lang w:val="en-US"/>
        </w:rPr>
        <w:t xml:space="preserve">private </w:t>
      </w:r>
      <w:r w:rsidR="00CD04D3">
        <w:rPr>
          <w:lang w:val="en-US"/>
        </w:rPr>
        <w:t>life?</w:t>
      </w:r>
    </w:p>
    <w:p w14:paraId="662ED04E" w14:textId="31F434EE" w:rsidR="00CD04D3" w:rsidRDefault="00CD04D3" w:rsidP="00CD04D3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12D935DE" w14:textId="7C3ADD1E" w:rsidR="00CD04D3" w:rsidRDefault="00CD04D3" w:rsidP="00CD04D3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009F598B" w14:textId="7F5D7252" w:rsidR="00CD04D3" w:rsidRDefault="00CD04D3" w:rsidP="00CD04D3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7CC9711F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128B26D5" w14:textId="438E9298" w:rsidR="00CD04D3" w:rsidRDefault="001935B6" w:rsidP="00CD04D3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night shifts</w:t>
      </w:r>
      <w:r w:rsidR="000C6260">
        <w:rPr>
          <w:lang w:val="en-US"/>
        </w:rPr>
        <w:t xml:space="preserve"> in your primary workplace</w:t>
      </w:r>
      <w:r>
        <w:rPr>
          <w:lang w:val="en-US"/>
        </w:rPr>
        <w:t>?</w:t>
      </w:r>
    </w:p>
    <w:p w14:paraId="519042AA" w14:textId="3D5218E8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lastRenderedPageBreak/>
        <w:t>Yes</w:t>
      </w:r>
    </w:p>
    <w:p w14:paraId="70C47F3C" w14:textId="36FBA98E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11925CB8" w14:textId="0A53AEDE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57059B76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644D7378" w14:textId="35ACC57D" w:rsidR="001935B6" w:rsidRDefault="001935B6" w:rsidP="001935B6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have </w:t>
      </w:r>
      <w:r w:rsidR="00FA246B">
        <w:rPr>
          <w:lang w:val="en-US"/>
        </w:rPr>
        <w:t xml:space="preserve">a </w:t>
      </w:r>
      <w:r>
        <w:rPr>
          <w:lang w:val="en-US"/>
        </w:rPr>
        <w:t>second job?</w:t>
      </w:r>
    </w:p>
    <w:p w14:paraId="4768402F" w14:textId="3E76A318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2AD813A6" w14:textId="1CB32516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685B96C0" w14:textId="347D6071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0D29D89C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5CAB58E0" w14:textId="0334C9BD" w:rsidR="001935B6" w:rsidRDefault="001935B6" w:rsidP="001935B6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f you have </w:t>
      </w:r>
      <w:r w:rsidR="00FA246B">
        <w:rPr>
          <w:lang w:val="en-US"/>
        </w:rPr>
        <w:t xml:space="preserve">a </w:t>
      </w:r>
      <w:r>
        <w:rPr>
          <w:lang w:val="en-US"/>
        </w:rPr>
        <w:t>second job please provide a reason for it:</w:t>
      </w:r>
    </w:p>
    <w:p w14:paraId="48E9AB70" w14:textId="4241A2E7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Financial</w:t>
      </w:r>
    </w:p>
    <w:p w14:paraId="32708C2C" w14:textId="5E4E5B7E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Personal interests</w:t>
      </w:r>
    </w:p>
    <w:p w14:paraId="6B134BC3" w14:textId="788013E8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Continuing previous employment</w:t>
      </w:r>
    </w:p>
    <w:p w14:paraId="7F18E116" w14:textId="2BCD341C" w:rsidR="001935B6" w:rsidRDefault="001935B6" w:rsidP="001935B6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19678AE0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0698B7BB" w14:textId="1BF282D0" w:rsidR="001935B6" w:rsidRDefault="001031DD" w:rsidP="001935B6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re you satisfied with </w:t>
      </w:r>
      <w:r w:rsidR="000C6260">
        <w:rPr>
          <w:lang w:val="en-US"/>
        </w:rPr>
        <w:t>a</w:t>
      </w:r>
      <w:r>
        <w:rPr>
          <w:lang w:val="en-US"/>
        </w:rPr>
        <w:t xml:space="preserve"> salary</w:t>
      </w:r>
      <w:r w:rsidR="000C6260">
        <w:rPr>
          <w:lang w:val="en-US"/>
        </w:rPr>
        <w:t xml:space="preserve"> at your primary workplace</w:t>
      </w:r>
      <w:r>
        <w:rPr>
          <w:lang w:val="en-US"/>
        </w:rPr>
        <w:t>?</w:t>
      </w:r>
    </w:p>
    <w:p w14:paraId="700F84F6" w14:textId="4E550879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2F32F841" w14:textId="0141F033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516A9779" w14:textId="7335826B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344781AD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4CB5BD8C" w14:textId="36469C92" w:rsidR="001031DD" w:rsidRDefault="001031DD" w:rsidP="001031DD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is </w:t>
      </w:r>
      <w:r w:rsidR="00FA246B">
        <w:rPr>
          <w:lang w:val="en-US"/>
        </w:rPr>
        <w:t>the</w:t>
      </w:r>
      <w:r>
        <w:rPr>
          <w:lang w:val="en-US"/>
        </w:rPr>
        <w:t xml:space="preserve"> average number of your new admissions per week (RT planning):</w:t>
      </w:r>
    </w:p>
    <w:p w14:paraId="24E8DFD4" w14:textId="392C8F71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&lt;5</w:t>
      </w:r>
    </w:p>
    <w:p w14:paraId="57F6FBF3" w14:textId="58127019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5-10</w:t>
      </w:r>
    </w:p>
    <w:p w14:paraId="7D87A6AF" w14:textId="3C303D8B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11-15</w:t>
      </w:r>
    </w:p>
    <w:p w14:paraId="566357E8" w14:textId="5538B0C3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16-20</w:t>
      </w:r>
    </w:p>
    <w:p w14:paraId="21B5C44E" w14:textId="4D200CC7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&gt;20</w:t>
      </w:r>
    </w:p>
    <w:p w14:paraId="4DF154E5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7AE20D2A" w14:textId="451B3D5C" w:rsidR="001031DD" w:rsidRDefault="001031DD" w:rsidP="001031DD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 your opinion, </w:t>
      </w:r>
      <w:r w:rsidR="004221E6">
        <w:rPr>
          <w:lang w:val="en-US"/>
        </w:rPr>
        <w:t>the number of new admissions is:</w:t>
      </w:r>
    </w:p>
    <w:p w14:paraId="61970655" w14:textId="76FEF78E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Too low</w:t>
      </w:r>
    </w:p>
    <w:p w14:paraId="3532C010" w14:textId="01ADE5F5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Adequate</w:t>
      </w:r>
    </w:p>
    <w:p w14:paraId="2E6C094F" w14:textId="60712EF8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Too high</w:t>
      </w:r>
    </w:p>
    <w:p w14:paraId="075B9BB5" w14:textId="0B9CC8F1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3E52B673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2FEBFEDA" w14:textId="4ED90700" w:rsidR="001031DD" w:rsidRDefault="001031DD" w:rsidP="001031DD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decide on the number of new admissions?</w:t>
      </w:r>
    </w:p>
    <w:p w14:paraId="18D56D91" w14:textId="75815969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Yes, that is my </w:t>
      </w:r>
      <w:r w:rsidR="004D2AED">
        <w:rPr>
          <w:lang w:val="en-US"/>
        </w:rPr>
        <w:t xml:space="preserve">own </w:t>
      </w:r>
      <w:r>
        <w:rPr>
          <w:lang w:val="en-US"/>
        </w:rPr>
        <w:t>decision</w:t>
      </w:r>
    </w:p>
    <w:p w14:paraId="4A9208AA" w14:textId="41911CA3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Yes, </w:t>
      </w:r>
      <w:r w:rsidR="004D2AED">
        <w:rPr>
          <w:lang w:val="en-US"/>
        </w:rPr>
        <w:t>I can ask for it</w:t>
      </w:r>
    </w:p>
    <w:p w14:paraId="76EE7518" w14:textId="648507AB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208D3709" w14:textId="18A021ED" w:rsidR="001031DD" w:rsidRDefault="001031DD" w:rsidP="001031D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062E2AC7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6FCCA343" w14:textId="76FF5BBA" w:rsidR="001031DD" w:rsidRDefault="001F5D47" w:rsidP="001031DD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participate in national and international educational events?</w:t>
      </w:r>
    </w:p>
    <w:p w14:paraId="2F555089" w14:textId="6258246F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3D6EE51B" w14:textId="7C2CFF17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with some limitations</w:t>
      </w:r>
    </w:p>
    <w:p w14:paraId="6A7A982E" w14:textId="56B6621E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65430226" w14:textId="5BFC3AE0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I am not interested</w:t>
      </w:r>
    </w:p>
    <w:p w14:paraId="2DDEEB79" w14:textId="4F6CE79C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342BD555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19BEFFED" w14:textId="7B74B5C2" w:rsidR="001F5D47" w:rsidRDefault="00FA246B" w:rsidP="001F5D47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consider </w:t>
      </w:r>
      <w:r w:rsidR="001F5D47">
        <w:rPr>
          <w:lang w:val="en-US"/>
        </w:rPr>
        <w:t xml:space="preserve">the number of educational events you participate </w:t>
      </w:r>
      <w:r>
        <w:rPr>
          <w:lang w:val="en-US"/>
        </w:rPr>
        <w:t>as sufficient</w:t>
      </w:r>
      <w:r w:rsidR="001F5D47">
        <w:rPr>
          <w:lang w:val="en-US"/>
        </w:rPr>
        <w:t>?</w:t>
      </w:r>
    </w:p>
    <w:p w14:paraId="29564811" w14:textId="5511A190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16123F43" w14:textId="041540E2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2070024E" w14:textId="151F9EC9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lastRenderedPageBreak/>
        <w:t>Other (…)</w:t>
      </w:r>
    </w:p>
    <w:p w14:paraId="476DBF26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349A0E34" w14:textId="37E331BB" w:rsidR="001F5D47" w:rsidRDefault="001F5D47" w:rsidP="001F5D47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get financial support for participation in educational events?</w:t>
      </w:r>
    </w:p>
    <w:p w14:paraId="791B39D7" w14:textId="358F3AE5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21F7AC07" w14:textId="0D352971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 </w:t>
      </w:r>
    </w:p>
    <w:p w14:paraId="52D33F6D" w14:textId="5BCA831E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584AEF64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3BF5B26B" w14:textId="3F3141DC" w:rsidR="001F5D47" w:rsidRDefault="001F5D47" w:rsidP="001F5D47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If you get financial support for participation i</w:t>
      </w:r>
      <w:r w:rsidR="004221E6">
        <w:rPr>
          <w:lang w:val="en-US"/>
        </w:rPr>
        <w:t>n educational events</w:t>
      </w:r>
      <w:r w:rsidR="00FA246B">
        <w:rPr>
          <w:lang w:val="en-US"/>
        </w:rPr>
        <w:t>,</w:t>
      </w:r>
      <w:r w:rsidR="004221E6">
        <w:rPr>
          <w:lang w:val="en-US"/>
        </w:rPr>
        <w:t xml:space="preserve"> it comes f</w:t>
      </w:r>
      <w:r>
        <w:rPr>
          <w:lang w:val="en-US"/>
        </w:rPr>
        <w:t>r</w:t>
      </w:r>
      <w:r w:rsidR="004221E6">
        <w:rPr>
          <w:lang w:val="en-US"/>
        </w:rPr>
        <w:t>o</w:t>
      </w:r>
      <w:r>
        <w:rPr>
          <w:lang w:val="en-US"/>
        </w:rPr>
        <w:t>m (choose all that apply):</w:t>
      </w:r>
    </w:p>
    <w:p w14:paraId="585473C4" w14:textId="12F70271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Pharmaceutical companies</w:t>
      </w:r>
    </w:p>
    <w:p w14:paraId="6C8DB21D" w14:textId="550088B9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Hospital/RT department</w:t>
      </w:r>
    </w:p>
    <w:p w14:paraId="29255EED" w14:textId="2E001A5F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Cancer societies</w:t>
      </w:r>
    </w:p>
    <w:p w14:paraId="108A15B9" w14:textId="5DD339CE" w:rsidR="001F5D47" w:rsidRDefault="001F5D47" w:rsidP="001F5D47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4DCEC052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642796DB" w14:textId="39B3DB0B" w:rsidR="001F5D47" w:rsidRDefault="00FE4AB8" w:rsidP="001F5D47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think that the number of educational leave days is sufficient?</w:t>
      </w:r>
    </w:p>
    <w:p w14:paraId="15BAE78B" w14:textId="58860BAB" w:rsidR="00FE4AB8" w:rsidRDefault="00FE4AB8" w:rsidP="00FE4AB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3E5185C7" w14:textId="5AA4A55B" w:rsidR="00FE4AB8" w:rsidRDefault="00FE4AB8" w:rsidP="00FE4AB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297A79F0" w14:textId="0EFADE68" w:rsidR="00FE4AB8" w:rsidRDefault="00FE4AB8" w:rsidP="00FE4AB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t applicable (independent contractor)</w:t>
      </w:r>
    </w:p>
    <w:p w14:paraId="4932E42B" w14:textId="0EF53F08" w:rsidR="00FE4AB8" w:rsidRDefault="00FE4AB8" w:rsidP="00FE4AB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0FB4E056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4570AEF8" w14:textId="481C1A11" w:rsidR="00FE4AB8" w:rsidRDefault="007C60F3" w:rsidP="00FE4AB8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feel confident </w:t>
      </w:r>
      <w:r w:rsidR="00FA246B">
        <w:rPr>
          <w:lang w:val="en-US"/>
        </w:rPr>
        <w:t>about</w:t>
      </w:r>
      <w:r>
        <w:rPr>
          <w:lang w:val="en-US"/>
        </w:rPr>
        <w:t xml:space="preserve"> the level of clinical knowledge you possess?</w:t>
      </w:r>
    </w:p>
    <w:p w14:paraId="05D04ACD" w14:textId="155028E5" w:rsidR="007C60F3" w:rsidRDefault="007C60F3" w:rsidP="007C60F3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76397526" w14:textId="38D13C35" w:rsidR="007C60F3" w:rsidRDefault="007C60F3" w:rsidP="007C60F3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3F3D96DC" w14:textId="16FDCA1B" w:rsidR="007C60F3" w:rsidRDefault="007C60F3" w:rsidP="007C60F3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290EEEDA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1A324E98" w14:textId="5ED13AE2" w:rsidR="007C60F3" w:rsidRDefault="00A75C78" w:rsidP="007C60F3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have </w:t>
      </w:r>
      <w:r w:rsidR="00FA246B">
        <w:rPr>
          <w:lang w:val="en-US"/>
        </w:rPr>
        <w:t xml:space="preserve">the </w:t>
      </w:r>
      <w:r w:rsidR="004221E6">
        <w:rPr>
          <w:lang w:val="en-US"/>
        </w:rPr>
        <w:t>opportunity</w:t>
      </w:r>
      <w:r>
        <w:rPr>
          <w:lang w:val="en-US"/>
        </w:rPr>
        <w:t xml:space="preserve"> to consult problematic patients within your department?</w:t>
      </w:r>
    </w:p>
    <w:p w14:paraId="336DE207" w14:textId="47B43629" w:rsidR="00A75C78" w:rsidRDefault="00A75C78" w:rsidP="00A75C7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7A1B4EAC" w14:textId="04A61B1E" w:rsidR="00A75C78" w:rsidRDefault="00A75C78" w:rsidP="00A75C7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with some limitations</w:t>
      </w:r>
    </w:p>
    <w:p w14:paraId="1DC5C8C7" w14:textId="65E0414D" w:rsidR="00A75C78" w:rsidRDefault="00A75C78" w:rsidP="00A75C7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678EA1C0" w14:textId="1C3360F5" w:rsidR="00A75C78" w:rsidRDefault="00A75C78" w:rsidP="00A75C7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3CEDF018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2E08A1C9" w14:textId="0F20ACD4" w:rsidR="00A75C78" w:rsidRDefault="00A75C78" w:rsidP="00A75C78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</w:t>
      </w:r>
      <w:r w:rsidR="00FA246B">
        <w:rPr>
          <w:lang w:val="en-US"/>
        </w:rPr>
        <w:t xml:space="preserve">proportion </w:t>
      </w:r>
      <w:r>
        <w:rPr>
          <w:lang w:val="en-US"/>
        </w:rPr>
        <w:t>of daily working time do you spend on paperwork?</w:t>
      </w:r>
    </w:p>
    <w:p w14:paraId="64D927B5" w14:textId="6C3584FE" w:rsidR="00A75C78" w:rsidRDefault="00A75C78" w:rsidP="00A75C7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0-25%</w:t>
      </w:r>
    </w:p>
    <w:p w14:paraId="02149F72" w14:textId="05F4C008" w:rsidR="00A75C78" w:rsidRDefault="00A75C78" w:rsidP="00A75C7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26-50%</w:t>
      </w:r>
    </w:p>
    <w:p w14:paraId="5C3C0766" w14:textId="1CBE4038" w:rsidR="00A75C78" w:rsidRDefault="00A75C78" w:rsidP="00A75C7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51-75%</w:t>
      </w:r>
    </w:p>
    <w:p w14:paraId="19779C92" w14:textId="5A3900F3" w:rsidR="00A75C78" w:rsidRDefault="00A75C78" w:rsidP="00A75C78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76-100%</w:t>
      </w:r>
    </w:p>
    <w:p w14:paraId="7392E7E7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49B25A24" w14:textId="1FB52F14" w:rsidR="00A75C78" w:rsidRDefault="00FC5712" w:rsidP="00FC5712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</w:t>
      </w:r>
      <w:r w:rsidR="00C768AD">
        <w:rPr>
          <w:lang w:val="en-US"/>
        </w:rPr>
        <w:t>load of paperwork:</w:t>
      </w:r>
    </w:p>
    <w:p w14:paraId="6CFF7840" w14:textId="0351213E" w:rsidR="00C768AD" w:rsidRDefault="00C768AD" w:rsidP="00C768A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Irritates me</w:t>
      </w:r>
    </w:p>
    <w:p w14:paraId="04DBE79D" w14:textId="231073D2" w:rsidR="00C768AD" w:rsidRDefault="00C768AD" w:rsidP="00C768A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Do not bother me</w:t>
      </w:r>
    </w:p>
    <w:p w14:paraId="5B2E877C" w14:textId="000E6BD1" w:rsidR="00C768AD" w:rsidRDefault="00C768AD" w:rsidP="00C768AD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65D76D2C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3ECE0123" w14:textId="2FEBDA11" w:rsidR="00C768AD" w:rsidRDefault="004221E6" w:rsidP="00C768AD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you afraid of</w:t>
      </w:r>
      <w:r w:rsidR="00956A8B">
        <w:rPr>
          <w:lang w:val="en-US"/>
        </w:rPr>
        <w:t xml:space="preserve"> being sued for medical error?</w:t>
      </w:r>
    </w:p>
    <w:p w14:paraId="3C4CAB55" w14:textId="6ED1F740" w:rsidR="00956A8B" w:rsidRDefault="003671B9" w:rsidP="00956A8B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23437AFD" w14:textId="2B2DDAE3" w:rsidR="003671B9" w:rsidRDefault="003671B9" w:rsidP="00956A8B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08074D10" w14:textId="585C8D5C" w:rsidR="003671B9" w:rsidRDefault="003671B9" w:rsidP="00956A8B">
      <w:pPr>
        <w:pStyle w:val="Akapitzlist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 (…)</w:t>
      </w:r>
    </w:p>
    <w:p w14:paraId="14840C53" w14:textId="77777777" w:rsidR="00CD792D" w:rsidRDefault="00CD792D" w:rsidP="00CD792D">
      <w:pPr>
        <w:pStyle w:val="Akapitzlist"/>
        <w:ind w:left="1440"/>
        <w:rPr>
          <w:lang w:val="en-US"/>
        </w:rPr>
      </w:pPr>
    </w:p>
    <w:p w14:paraId="55668080" w14:textId="7B0EF0C6" w:rsidR="003671B9" w:rsidRPr="00436733" w:rsidRDefault="00436733" w:rsidP="003671B9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</w:t>
      </w:r>
      <w:r w:rsidRPr="00436733">
        <w:rPr>
          <w:lang w:val="en-US"/>
        </w:rPr>
        <w:t xml:space="preserve">do </w:t>
      </w:r>
      <w:r w:rsidRPr="00436733">
        <w:rPr>
          <w:rFonts w:cs="Times New Roman"/>
          <w:color w:val="000000"/>
          <w:lang w:val="en-US"/>
        </w:rPr>
        <w:t>scientific research alongside with clinical work</w:t>
      </w:r>
      <w:r>
        <w:rPr>
          <w:rFonts w:cs="Times New Roman"/>
          <w:color w:val="000000"/>
          <w:lang w:val="en-US"/>
        </w:rPr>
        <w:t>?</w:t>
      </w:r>
    </w:p>
    <w:p w14:paraId="41DDF50E" w14:textId="05EDAB8D" w:rsidR="00436733" w:rsidRPr="00436733" w:rsidRDefault="00436733" w:rsidP="00436733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lastRenderedPageBreak/>
        <w:t>Yes</w:t>
      </w:r>
    </w:p>
    <w:p w14:paraId="0737E234" w14:textId="316A78B1" w:rsidR="00436733" w:rsidRPr="00436733" w:rsidRDefault="00436733" w:rsidP="00436733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No</w:t>
      </w:r>
    </w:p>
    <w:p w14:paraId="09DAFEB7" w14:textId="751F9B6E" w:rsidR="00436733" w:rsidRPr="00CD792D" w:rsidRDefault="00436733" w:rsidP="00436733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Other (…)</w:t>
      </w:r>
    </w:p>
    <w:p w14:paraId="28D98FBD" w14:textId="77777777" w:rsidR="00CD792D" w:rsidRPr="00436733" w:rsidRDefault="00CD792D" w:rsidP="00CD792D">
      <w:pPr>
        <w:pStyle w:val="Akapitzlist"/>
        <w:ind w:left="1440"/>
        <w:rPr>
          <w:lang w:val="en-US"/>
        </w:rPr>
      </w:pPr>
    </w:p>
    <w:p w14:paraId="716970F7" w14:textId="3D6C195B" w:rsidR="00436733" w:rsidRPr="00436733" w:rsidRDefault="00436733" w:rsidP="00436733">
      <w:pPr>
        <w:pStyle w:val="Akapitzlist"/>
        <w:numPr>
          <w:ilvl w:val="0"/>
          <w:numId w:val="1"/>
        </w:numPr>
        <w:rPr>
          <w:lang w:val="en-US"/>
        </w:rPr>
      </w:pPr>
      <w:r w:rsidRPr="00436733">
        <w:rPr>
          <w:lang w:val="en-US"/>
        </w:rPr>
        <w:t xml:space="preserve">Do you think that </w:t>
      </w:r>
      <w:r w:rsidRPr="00436733">
        <w:rPr>
          <w:rFonts w:cs="Times New Roman"/>
          <w:color w:val="000000"/>
          <w:lang w:val="en-US"/>
        </w:rPr>
        <w:t>clinical w</w:t>
      </w:r>
      <w:r>
        <w:rPr>
          <w:rFonts w:cs="Times New Roman"/>
          <w:color w:val="000000"/>
          <w:lang w:val="en-US"/>
        </w:rPr>
        <w:t>ork overload negatively impacts</w:t>
      </w:r>
      <w:r w:rsidRPr="00436733">
        <w:rPr>
          <w:rFonts w:cs="Times New Roman"/>
          <w:color w:val="000000"/>
          <w:lang w:val="en-US"/>
        </w:rPr>
        <w:t xml:space="preserve"> </w:t>
      </w:r>
      <w:r>
        <w:rPr>
          <w:rFonts w:cs="Times New Roman"/>
          <w:color w:val="000000"/>
          <w:lang w:val="en-US"/>
        </w:rPr>
        <w:t>your</w:t>
      </w:r>
      <w:r w:rsidRPr="00436733">
        <w:rPr>
          <w:rFonts w:cs="Times New Roman"/>
          <w:color w:val="000000"/>
          <w:lang w:val="en-US"/>
        </w:rPr>
        <w:t xml:space="preserve"> research</w:t>
      </w:r>
      <w:r>
        <w:rPr>
          <w:rFonts w:cs="Times New Roman"/>
          <w:color w:val="000000"/>
          <w:lang w:val="en-US"/>
        </w:rPr>
        <w:t>?</w:t>
      </w:r>
    </w:p>
    <w:p w14:paraId="324ECE00" w14:textId="2730CFA0" w:rsidR="00436733" w:rsidRPr="00436733" w:rsidRDefault="00436733" w:rsidP="00436733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Yes</w:t>
      </w:r>
    </w:p>
    <w:p w14:paraId="331E29A8" w14:textId="2A10712F" w:rsidR="00436733" w:rsidRPr="00436733" w:rsidRDefault="00436733" w:rsidP="00436733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No</w:t>
      </w:r>
    </w:p>
    <w:p w14:paraId="1699EC71" w14:textId="4627AFB0" w:rsidR="00436733" w:rsidRPr="00CD792D" w:rsidRDefault="00436733" w:rsidP="00436733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Other (…)</w:t>
      </w:r>
    </w:p>
    <w:p w14:paraId="77158DC6" w14:textId="77777777" w:rsidR="00CD792D" w:rsidRPr="00436733" w:rsidRDefault="00CD792D" w:rsidP="00CD792D">
      <w:pPr>
        <w:pStyle w:val="Akapitzlist"/>
        <w:ind w:left="1440"/>
        <w:rPr>
          <w:lang w:val="en-US"/>
        </w:rPr>
      </w:pPr>
    </w:p>
    <w:p w14:paraId="3C8B46CB" w14:textId="70A2865A" w:rsidR="00436733" w:rsidRPr="00625515" w:rsidRDefault="00625515" w:rsidP="00436733">
      <w:pPr>
        <w:pStyle w:val="Akapitzlist"/>
        <w:numPr>
          <w:ilvl w:val="0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 xml:space="preserve">Do you think that </w:t>
      </w:r>
      <w:r w:rsidR="00E408D4">
        <w:rPr>
          <w:rFonts w:cs="Times New Roman"/>
          <w:color w:val="000000"/>
          <w:lang w:val="en-US"/>
        </w:rPr>
        <w:t xml:space="preserve">the </w:t>
      </w:r>
      <w:r>
        <w:rPr>
          <w:rFonts w:cs="Times New Roman"/>
          <w:color w:val="000000"/>
          <w:lang w:val="en-US"/>
        </w:rPr>
        <w:t>current form of the board exam is appropriate?</w:t>
      </w:r>
    </w:p>
    <w:p w14:paraId="577431A0" w14:textId="7B36DB2D" w:rsidR="00625515" w:rsidRPr="00625515" w:rsidRDefault="00625515" w:rsidP="00625515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Yes</w:t>
      </w:r>
    </w:p>
    <w:p w14:paraId="740EEA13" w14:textId="0214EE0B" w:rsidR="00625515" w:rsidRPr="00625515" w:rsidRDefault="00625515" w:rsidP="00625515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No</w:t>
      </w:r>
    </w:p>
    <w:p w14:paraId="02834C5B" w14:textId="2B32749E" w:rsidR="00625515" w:rsidRPr="00CD792D" w:rsidRDefault="00625515" w:rsidP="00625515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Other (…)</w:t>
      </w:r>
    </w:p>
    <w:p w14:paraId="10ECDD58" w14:textId="77777777" w:rsidR="00CD792D" w:rsidRPr="00625515" w:rsidRDefault="00CD792D" w:rsidP="00CD792D">
      <w:pPr>
        <w:pStyle w:val="Akapitzlist"/>
        <w:ind w:left="1440"/>
        <w:rPr>
          <w:lang w:val="en-US"/>
        </w:rPr>
      </w:pPr>
    </w:p>
    <w:p w14:paraId="5882C0FC" w14:textId="147330B6" w:rsidR="00625515" w:rsidRPr="00625515" w:rsidRDefault="00625515" w:rsidP="00625515">
      <w:pPr>
        <w:pStyle w:val="Akapitzlist"/>
        <w:numPr>
          <w:ilvl w:val="0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Did you feel fairly evaluated on the board exam?</w:t>
      </w:r>
    </w:p>
    <w:p w14:paraId="49B0888C" w14:textId="54AA2DE9" w:rsidR="00625515" w:rsidRPr="00625515" w:rsidRDefault="00625515" w:rsidP="00625515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Yes</w:t>
      </w:r>
    </w:p>
    <w:p w14:paraId="22208565" w14:textId="432E46CC" w:rsidR="00625515" w:rsidRPr="00625515" w:rsidRDefault="00625515" w:rsidP="00625515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No</w:t>
      </w:r>
    </w:p>
    <w:p w14:paraId="1FB022A8" w14:textId="29FE7404" w:rsidR="00625515" w:rsidRPr="00CD792D" w:rsidRDefault="00625515" w:rsidP="00625515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Other (…)</w:t>
      </w:r>
    </w:p>
    <w:p w14:paraId="69F4288C" w14:textId="77777777" w:rsidR="00CD792D" w:rsidRPr="00625515" w:rsidRDefault="00CD792D" w:rsidP="00CD792D">
      <w:pPr>
        <w:pStyle w:val="Akapitzlist"/>
        <w:ind w:left="1440"/>
        <w:rPr>
          <w:lang w:val="en-US"/>
        </w:rPr>
      </w:pPr>
    </w:p>
    <w:p w14:paraId="12E65959" w14:textId="1437B52B" w:rsidR="00625515" w:rsidRPr="00CD792D" w:rsidRDefault="00B549D3" w:rsidP="00625515">
      <w:pPr>
        <w:pStyle w:val="Akapitzlist"/>
        <w:numPr>
          <w:ilvl w:val="0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Rate the difficulty of the board exam (1=very easy, 10=very tough)</w:t>
      </w:r>
    </w:p>
    <w:p w14:paraId="56C469CF" w14:textId="77777777" w:rsidR="00CD792D" w:rsidRPr="00B549D3" w:rsidRDefault="00CD792D" w:rsidP="00CD792D">
      <w:pPr>
        <w:pStyle w:val="Akapitzlist"/>
        <w:rPr>
          <w:lang w:val="en-US"/>
        </w:rPr>
      </w:pPr>
    </w:p>
    <w:p w14:paraId="3E53141F" w14:textId="082A5C30" w:rsidR="00B549D3" w:rsidRPr="00B549D3" w:rsidRDefault="00B549D3" w:rsidP="00625515">
      <w:pPr>
        <w:pStyle w:val="Akapitzlist"/>
        <w:numPr>
          <w:ilvl w:val="0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 xml:space="preserve">Did you have </w:t>
      </w:r>
      <w:r w:rsidR="00FA246B">
        <w:rPr>
          <w:rFonts w:cs="Times New Roman"/>
          <w:color w:val="000000"/>
          <w:lang w:val="en-US"/>
        </w:rPr>
        <w:t xml:space="preserve">the </w:t>
      </w:r>
      <w:r>
        <w:rPr>
          <w:rFonts w:cs="Times New Roman"/>
          <w:color w:val="000000"/>
          <w:lang w:val="en-US"/>
        </w:rPr>
        <w:t xml:space="preserve">opportunity to work as </w:t>
      </w:r>
      <w:r w:rsidR="00FA246B">
        <w:rPr>
          <w:rFonts w:cs="Times New Roman"/>
          <w:color w:val="000000"/>
          <w:lang w:val="en-US"/>
        </w:rPr>
        <w:t xml:space="preserve">a </w:t>
      </w:r>
      <w:r>
        <w:rPr>
          <w:rFonts w:cs="Times New Roman"/>
          <w:color w:val="000000"/>
          <w:lang w:val="en-US"/>
        </w:rPr>
        <w:t xml:space="preserve">radiation oncologist in the gap between finishing training and taking </w:t>
      </w:r>
      <w:r w:rsidR="00FA246B">
        <w:rPr>
          <w:rFonts w:cs="Times New Roman"/>
          <w:color w:val="000000"/>
          <w:lang w:val="en-US"/>
        </w:rPr>
        <w:t xml:space="preserve">the </w:t>
      </w:r>
      <w:r>
        <w:rPr>
          <w:rFonts w:cs="Times New Roman"/>
          <w:color w:val="000000"/>
          <w:lang w:val="en-US"/>
        </w:rPr>
        <w:t>board exam?</w:t>
      </w:r>
    </w:p>
    <w:p w14:paraId="19035F20" w14:textId="3A177C8B" w:rsidR="00B549D3" w:rsidRPr="00B549D3" w:rsidRDefault="00B549D3" w:rsidP="00B549D3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Yes</w:t>
      </w:r>
    </w:p>
    <w:p w14:paraId="0BF466C6" w14:textId="6A26C971" w:rsidR="00B549D3" w:rsidRPr="00B549D3" w:rsidRDefault="00B549D3" w:rsidP="00B549D3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No</w:t>
      </w:r>
    </w:p>
    <w:p w14:paraId="3211A655" w14:textId="366BB679" w:rsidR="00B549D3" w:rsidRPr="00436733" w:rsidRDefault="00B549D3" w:rsidP="00B549D3">
      <w:pPr>
        <w:pStyle w:val="Akapitzlist"/>
        <w:numPr>
          <w:ilvl w:val="1"/>
          <w:numId w:val="1"/>
        </w:numPr>
        <w:rPr>
          <w:lang w:val="en-US"/>
        </w:rPr>
      </w:pPr>
      <w:r>
        <w:rPr>
          <w:rFonts w:cs="Times New Roman"/>
          <w:color w:val="000000"/>
          <w:lang w:val="en-US"/>
        </w:rPr>
        <w:t>Other (…)</w:t>
      </w:r>
    </w:p>
    <w:sectPr w:rsidR="00B549D3" w:rsidRPr="00436733" w:rsidSect="000821F4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901791" w14:textId="77777777" w:rsidR="00CD792D" w:rsidRDefault="00CD792D" w:rsidP="00CD792D">
      <w:r>
        <w:separator/>
      </w:r>
    </w:p>
  </w:endnote>
  <w:endnote w:type="continuationSeparator" w:id="0">
    <w:p w14:paraId="74D0D7D2" w14:textId="77777777" w:rsidR="00CD792D" w:rsidRDefault="00CD792D" w:rsidP="00CD7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A56848" w14:textId="77777777" w:rsidR="00CD792D" w:rsidRDefault="00CD792D" w:rsidP="0019458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5F0CC318" w14:textId="77777777" w:rsidR="00CD792D" w:rsidRDefault="00CD792D" w:rsidP="00CD792D">
    <w:pPr>
      <w:pStyle w:val="Stopk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4D69A" w14:textId="77777777" w:rsidR="00CD792D" w:rsidRDefault="00CD792D" w:rsidP="0019458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8E686D">
      <w:rPr>
        <w:rStyle w:val="Numerstrony"/>
        <w:noProof/>
      </w:rPr>
      <w:t>3</w:t>
    </w:r>
    <w:r>
      <w:rPr>
        <w:rStyle w:val="Numerstrony"/>
      </w:rPr>
      <w:fldChar w:fldCharType="end"/>
    </w:r>
  </w:p>
  <w:p w14:paraId="27607853" w14:textId="77777777" w:rsidR="00CD792D" w:rsidRDefault="00CD792D" w:rsidP="00CD792D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9DD5B" w14:textId="77777777" w:rsidR="00CD792D" w:rsidRDefault="00CD792D" w:rsidP="00CD792D">
      <w:r>
        <w:separator/>
      </w:r>
    </w:p>
  </w:footnote>
  <w:footnote w:type="continuationSeparator" w:id="0">
    <w:p w14:paraId="625539C8" w14:textId="77777777" w:rsidR="00CD792D" w:rsidRDefault="00CD792D" w:rsidP="00CD79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E451F2"/>
    <w:multiLevelType w:val="hybridMultilevel"/>
    <w:tmpl w:val="77208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teusz Spałek">
    <w15:presenceInfo w15:providerId="Windows Live" w15:userId="23f9faa018e146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48F"/>
    <w:rsid w:val="000821F4"/>
    <w:rsid w:val="000C6260"/>
    <w:rsid w:val="000C71C2"/>
    <w:rsid w:val="001031DD"/>
    <w:rsid w:val="001935B6"/>
    <w:rsid w:val="001E24B6"/>
    <w:rsid w:val="001F5D47"/>
    <w:rsid w:val="003671B9"/>
    <w:rsid w:val="004221E6"/>
    <w:rsid w:val="00436733"/>
    <w:rsid w:val="004D2AED"/>
    <w:rsid w:val="004E7190"/>
    <w:rsid w:val="00625515"/>
    <w:rsid w:val="007C60F3"/>
    <w:rsid w:val="008E686D"/>
    <w:rsid w:val="00956A8B"/>
    <w:rsid w:val="009E063A"/>
    <w:rsid w:val="00A7048F"/>
    <w:rsid w:val="00A740A6"/>
    <w:rsid w:val="00A75C78"/>
    <w:rsid w:val="00B549D3"/>
    <w:rsid w:val="00B822A6"/>
    <w:rsid w:val="00B8342A"/>
    <w:rsid w:val="00C768AD"/>
    <w:rsid w:val="00CD04D3"/>
    <w:rsid w:val="00CD792D"/>
    <w:rsid w:val="00E408D4"/>
    <w:rsid w:val="00FA246B"/>
    <w:rsid w:val="00FC5712"/>
    <w:rsid w:val="00FE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B0BC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l-PL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7048F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CD792D"/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D792D"/>
    <w:rPr>
      <w:rFonts w:ascii="Lucida Grande CE" w:hAnsi="Lucida Grande CE" w:cs="Lucida Grande CE"/>
      <w:sz w:val="18"/>
      <w:szCs w:val="18"/>
    </w:rPr>
  </w:style>
  <w:style w:type="paragraph" w:styleId="Stopka">
    <w:name w:val="footer"/>
    <w:basedOn w:val="Normalny"/>
    <w:link w:val="StopkaZnak"/>
    <w:uiPriority w:val="99"/>
    <w:unhideWhenUsed/>
    <w:rsid w:val="00CD792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CD792D"/>
  </w:style>
  <w:style w:type="character" w:styleId="Numerstrony">
    <w:name w:val="page number"/>
    <w:basedOn w:val="Domylnaczcionkaakapitu"/>
    <w:uiPriority w:val="99"/>
    <w:semiHidden/>
    <w:unhideWhenUsed/>
    <w:rsid w:val="00CD79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l-PL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7048F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CD792D"/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D792D"/>
    <w:rPr>
      <w:rFonts w:ascii="Lucida Grande CE" w:hAnsi="Lucida Grande CE" w:cs="Lucida Grande CE"/>
      <w:sz w:val="18"/>
      <w:szCs w:val="18"/>
    </w:rPr>
  </w:style>
  <w:style w:type="paragraph" w:styleId="Stopka">
    <w:name w:val="footer"/>
    <w:basedOn w:val="Normalny"/>
    <w:link w:val="StopkaZnak"/>
    <w:uiPriority w:val="99"/>
    <w:unhideWhenUsed/>
    <w:rsid w:val="00CD792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CD792D"/>
  </w:style>
  <w:style w:type="character" w:styleId="Numerstrony">
    <w:name w:val="page number"/>
    <w:basedOn w:val="Domylnaczcionkaakapitu"/>
    <w:uiPriority w:val="99"/>
    <w:semiHidden/>
    <w:unhideWhenUsed/>
    <w:rsid w:val="00CD7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BB7EB6-8A0B-324B-BDD1-2099609D986A}">
  <we:reference id="wa200001011" version="1.1.0.0" store="pl-PL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C73CFF-EEF5-7D4D-894E-A13CCA951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7</Words>
  <Characters>2562</Characters>
  <Application>Microsoft Macintosh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Pawłowska</dc:creator>
  <cp:keywords/>
  <dc:description/>
  <cp:lastModifiedBy>Ewa Pawłowska</cp:lastModifiedBy>
  <cp:revision>2</cp:revision>
  <dcterms:created xsi:type="dcterms:W3CDTF">2021-01-08T17:36:00Z</dcterms:created>
  <dcterms:modified xsi:type="dcterms:W3CDTF">2021-01-08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333</vt:lpwstr>
  </property>
  <property fmtid="{D5CDD505-2E9C-101B-9397-08002B2CF9AE}" pid="3" name="grammarly_documentContext">
    <vt:lpwstr>{"goals":[],"domain":"general","emotions":[],"dialect":"american"}</vt:lpwstr>
  </property>
</Properties>
</file>